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35F87" w14:textId="15A49D47" w:rsidR="00833052" w:rsidRPr="00977A81" w:rsidRDefault="008E5FF2" w:rsidP="00366612">
      <w:pPr>
        <w:rPr>
          <w:rFonts w:ascii="Times New Roman" w:hAnsi="Times New Roman" w:cs="Times New Roman"/>
          <w:sz w:val="28"/>
          <w:szCs w:val="28"/>
        </w:rPr>
      </w:pPr>
      <w:r w:rsidRPr="00977A81">
        <w:rPr>
          <w:rFonts w:ascii="Times New Roman" w:hAnsi="Times New Roman" w:cs="Times New Roman"/>
          <w:sz w:val="28"/>
          <w:szCs w:val="28"/>
        </w:rPr>
        <w:t xml:space="preserve">Supplemental </w:t>
      </w:r>
      <w:r w:rsidR="00AE0D3C">
        <w:rPr>
          <w:rFonts w:ascii="Times New Roman" w:hAnsi="Times New Roman" w:cs="Times New Roman"/>
          <w:sz w:val="28"/>
          <w:szCs w:val="28"/>
        </w:rPr>
        <w:t>T</w:t>
      </w:r>
      <w:r w:rsidRPr="00977A81">
        <w:rPr>
          <w:rFonts w:ascii="Times New Roman" w:hAnsi="Times New Roman" w:cs="Times New Roman"/>
          <w:sz w:val="28"/>
          <w:szCs w:val="28"/>
        </w:rPr>
        <w:t xml:space="preserve">able </w:t>
      </w:r>
      <w:r w:rsidR="00AE0D3C">
        <w:rPr>
          <w:rFonts w:ascii="Times New Roman" w:hAnsi="Times New Roman" w:cs="Times New Roman"/>
          <w:sz w:val="28"/>
          <w:szCs w:val="28"/>
        </w:rPr>
        <w:t>S</w:t>
      </w:r>
      <w:r w:rsidR="00716663">
        <w:rPr>
          <w:rFonts w:ascii="Times New Roman" w:hAnsi="Times New Roman" w:cs="Times New Roman"/>
          <w:sz w:val="28"/>
          <w:szCs w:val="28"/>
        </w:rPr>
        <w:t>2</w:t>
      </w:r>
      <w:r w:rsidR="00AE0D3C">
        <w:rPr>
          <w:rFonts w:ascii="Times New Roman" w:hAnsi="Times New Roman" w:cs="Times New Roman"/>
          <w:sz w:val="28"/>
          <w:szCs w:val="28"/>
        </w:rPr>
        <w:t>.</w:t>
      </w:r>
      <w:r w:rsidRPr="00977A81">
        <w:rPr>
          <w:rFonts w:ascii="Times New Roman" w:hAnsi="Times New Roman" w:cs="Times New Roman"/>
          <w:sz w:val="28"/>
          <w:szCs w:val="28"/>
        </w:rPr>
        <w:t xml:space="preserve"> The top </w:t>
      </w:r>
      <w:r w:rsidR="00C83FEC">
        <w:rPr>
          <w:rFonts w:ascii="Times New Roman" w:hAnsi="Times New Roman" w:cs="Times New Roman"/>
          <w:sz w:val="28"/>
          <w:szCs w:val="28"/>
        </w:rPr>
        <w:t>20 GO</w:t>
      </w:r>
      <w:r w:rsidRPr="00977A81">
        <w:rPr>
          <w:rFonts w:ascii="Times New Roman" w:hAnsi="Times New Roman" w:cs="Times New Roman"/>
          <w:sz w:val="28"/>
          <w:szCs w:val="28"/>
        </w:rPr>
        <w:t xml:space="preserve"> terms </w:t>
      </w:r>
      <w:r w:rsidR="00C83FEC">
        <w:rPr>
          <w:rFonts w:ascii="Times New Roman" w:hAnsi="Times New Roman" w:cs="Times New Roman" w:hint="eastAsia"/>
          <w:sz w:val="28"/>
          <w:szCs w:val="28"/>
        </w:rPr>
        <w:t>from</w:t>
      </w:r>
      <w:r w:rsidR="00C83FEC">
        <w:rPr>
          <w:rFonts w:ascii="Times New Roman" w:hAnsi="Times New Roman" w:cs="Times New Roman"/>
          <w:sz w:val="28"/>
          <w:szCs w:val="28"/>
        </w:rPr>
        <w:t xml:space="preserve"> </w:t>
      </w:r>
      <w:r w:rsidRPr="00C83FEC">
        <w:rPr>
          <w:rFonts w:ascii="Times New Roman" w:hAnsi="Times New Roman" w:cs="Times New Roman"/>
          <w:sz w:val="28"/>
          <w:szCs w:val="28"/>
        </w:rPr>
        <w:t>the</w:t>
      </w:r>
      <w:r w:rsidR="00C83FEC" w:rsidRPr="00C83FEC">
        <w:rPr>
          <w:rFonts w:ascii="Times New Roman" w:hAnsi="Times New Roman" w:cs="Times New Roman"/>
          <w:sz w:val="28"/>
          <w:szCs w:val="28"/>
        </w:rPr>
        <w:t xml:space="preserve"> </w:t>
      </w:r>
      <w:r w:rsidR="00750823" w:rsidRPr="00750823">
        <w:rPr>
          <w:rFonts w:ascii="Times New Roman" w:hAnsi="Times New Roman" w:cs="Times New Roman"/>
          <w:sz w:val="28"/>
          <w:szCs w:val="28"/>
        </w:rPr>
        <w:t xml:space="preserve">co-expressed genes of GBP2 </w:t>
      </w:r>
      <w:r w:rsidR="00C83FEC" w:rsidRPr="00C83FEC">
        <w:rPr>
          <w:rFonts w:ascii="Times New Roman" w:hAnsi="Times New Roman" w:cs="Times New Roman"/>
          <w:sz w:val="28"/>
          <w:szCs w:val="28"/>
        </w:rPr>
        <w:t xml:space="preserve">enrichment analysis for </w:t>
      </w:r>
      <w:r w:rsidRPr="00C83FEC">
        <w:rPr>
          <w:rFonts w:ascii="Times New Roman" w:hAnsi="Times New Roman" w:cs="Times New Roman"/>
          <w:sz w:val="28"/>
          <w:szCs w:val="28"/>
        </w:rPr>
        <w:t>biological processes (BP)</w:t>
      </w:r>
      <w:r w:rsidR="00C83FEC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W w:w="86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4536"/>
        <w:gridCol w:w="1271"/>
        <w:gridCol w:w="1417"/>
      </w:tblGrid>
      <w:tr w:rsidR="00977A81" w:rsidRPr="00750823" w14:paraId="6E2FA8A6" w14:textId="77777777" w:rsidTr="00716663">
        <w:trPr>
          <w:trHeight w:val="285"/>
          <w:jc w:val="center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7F9A" w14:textId="77777777" w:rsidR="0030065B" w:rsidRPr="00750823" w:rsidRDefault="0030065B" w:rsidP="00977A81">
            <w:pPr>
              <w:jc w:val="center"/>
              <w:rPr>
                <w:rFonts w:ascii="Arial" w:hAnsi="Arial" w:cs="Arial"/>
                <w:b/>
              </w:rPr>
            </w:pPr>
            <w:r w:rsidRPr="00750823"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34AD" w14:textId="77777777" w:rsidR="0030065B" w:rsidRPr="00750823" w:rsidRDefault="0030065B" w:rsidP="00977A81">
            <w:pPr>
              <w:jc w:val="center"/>
              <w:rPr>
                <w:rFonts w:ascii="Arial" w:hAnsi="Arial" w:cs="Arial"/>
                <w:b/>
              </w:rPr>
            </w:pPr>
            <w:r w:rsidRPr="00750823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A2BE" w14:textId="77777777" w:rsidR="0030065B" w:rsidRPr="00750823" w:rsidRDefault="0030065B" w:rsidP="00977A81">
            <w:pPr>
              <w:jc w:val="center"/>
              <w:rPr>
                <w:rFonts w:ascii="Arial" w:hAnsi="Arial" w:cs="Arial"/>
                <w:b/>
              </w:rPr>
            </w:pPr>
            <w:r w:rsidRPr="00750823">
              <w:rPr>
                <w:rFonts w:ascii="Arial" w:hAnsi="Arial" w:cs="Arial"/>
                <w:b/>
              </w:rPr>
              <w:t xml:space="preserve">Adjusted </w:t>
            </w:r>
            <w:r w:rsidRPr="00750823">
              <w:rPr>
                <w:rFonts w:ascii="Arial" w:hAnsi="Arial" w:cs="Arial"/>
                <w:b/>
                <w:i/>
              </w:rPr>
              <w:t>P</w:t>
            </w:r>
            <w:r w:rsidRPr="00750823">
              <w:rPr>
                <w:rFonts w:ascii="Arial" w:hAnsi="Arial" w:cs="Arial"/>
                <w:b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4152" w14:textId="77777777" w:rsidR="0030065B" w:rsidRPr="00750823" w:rsidRDefault="0030065B" w:rsidP="00977A81">
            <w:pPr>
              <w:jc w:val="center"/>
              <w:rPr>
                <w:rFonts w:ascii="Arial" w:hAnsi="Arial" w:cs="Arial"/>
                <w:b/>
              </w:rPr>
            </w:pPr>
            <w:r w:rsidRPr="00750823">
              <w:rPr>
                <w:rFonts w:ascii="Arial" w:hAnsi="Arial" w:cs="Arial"/>
                <w:b/>
              </w:rPr>
              <w:t>Gene count</w:t>
            </w:r>
          </w:p>
        </w:tc>
      </w:tr>
      <w:tr w:rsidR="00716663" w:rsidRPr="00750823" w14:paraId="463A847A" w14:textId="77777777" w:rsidTr="00716663">
        <w:trPr>
          <w:trHeight w:val="285"/>
          <w:jc w:val="center"/>
        </w:trPr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DB8C" w14:textId="0B10646B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34341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A44B6D" w14:textId="1BB32ED3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sponse to interferon-gamma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4599" w14:textId="4E467F8F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46E-1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F6D7" w14:textId="653BD6EC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</w:tr>
      <w:tr w:rsidR="00716663" w:rsidRPr="00750823" w14:paraId="519AEC69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DF90526" w14:textId="2063DE24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7134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54771EC" w14:textId="69E2A150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cellular response to interferon-gamm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0EA52E4" w14:textId="4FDB1254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48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7A9460" w14:textId="7AFA20D6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7</w:t>
            </w:r>
          </w:p>
        </w:tc>
      </w:tr>
      <w:tr w:rsidR="00716663" w:rsidRPr="00750823" w14:paraId="03A3E63D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F6C4CAA" w14:textId="6E79BDE4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43123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8C5EB67" w14:textId="380B3C77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positive regulation of I-</w:t>
            </w:r>
            <w:proofErr w:type="spellStart"/>
            <w:r w:rsidRPr="00750823">
              <w:rPr>
                <w:rFonts w:ascii="Arial" w:hAnsi="Arial" w:cs="Arial"/>
              </w:rPr>
              <w:t>kappaB</w:t>
            </w:r>
            <w:proofErr w:type="spellEnd"/>
            <w:r w:rsidRPr="00750823">
              <w:rPr>
                <w:rFonts w:ascii="Arial" w:hAnsi="Arial" w:cs="Arial"/>
              </w:rPr>
              <w:t xml:space="preserve"> kinase/NF-</w:t>
            </w:r>
            <w:proofErr w:type="spellStart"/>
            <w:r w:rsidRPr="00750823">
              <w:rPr>
                <w:rFonts w:ascii="Arial" w:hAnsi="Arial" w:cs="Arial"/>
              </w:rPr>
              <w:t>kappaB</w:t>
            </w:r>
            <w:proofErr w:type="spellEnd"/>
            <w:r w:rsidRPr="00750823">
              <w:rPr>
                <w:rFonts w:ascii="Arial" w:hAnsi="Arial" w:cs="Arial"/>
              </w:rPr>
              <w:t xml:space="preserve"> signalin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BE49980" w14:textId="1993778E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48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E17721" w14:textId="4147B79D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7</w:t>
            </w:r>
          </w:p>
        </w:tc>
      </w:tr>
      <w:tr w:rsidR="00716663" w:rsidRPr="00750823" w14:paraId="238E46F8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1C45CF2" w14:textId="1883B8C4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4312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52E7EE4" w14:textId="14F6A013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gulation of I-</w:t>
            </w:r>
            <w:proofErr w:type="spellStart"/>
            <w:r w:rsidRPr="00750823">
              <w:rPr>
                <w:rFonts w:ascii="Arial" w:hAnsi="Arial" w:cs="Arial"/>
              </w:rPr>
              <w:t>kappaB</w:t>
            </w:r>
            <w:proofErr w:type="spellEnd"/>
            <w:r w:rsidRPr="00750823">
              <w:rPr>
                <w:rFonts w:ascii="Arial" w:hAnsi="Arial" w:cs="Arial"/>
              </w:rPr>
              <w:t xml:space="preserve"> kinase/NF-</w:t>
            </w:r>
            <w:proofErr w:type="spellStart"/>
            <w:r w:rsidRPr="00750823">
              <w:rPr>
                <w:rFonts w:ascii="Arial" w:hAnsi="Arial" w:cs="Arial"/>
              </w:rPr>
              <w:t>kappaB</w:t>
            </w:r>
            <w:proofErr w:type="spellEnd"/>
            <w:r w:rsidRPr="00750823">
              <w:rPr>
                <w:rFonts w:ascii="Arial" w:hAnsi="Arial" w:cs="Arial"/>
              </w:rPr>
              <w:t xml:space="preserve"> signalin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C6B58B" w14:textId="420A0A6B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6.57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2F3842" w14:textId="17996E5F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8</w:t>
            </w:r>
          </w:p>
        </w:tc>
      </w:tr>
      <w:tr w:rsidR="00716663" w:rsidRPr="00750823" w14:paraId="11A5ED7D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4456FD6" w14:textId="7F1F7E37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0724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6E0331F" w14:textId="28D110F6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I-</w:t>
            </w:r>
            <w:proofErr w:type="spellStart"/>
            <w:r w:rsidRPr="00750823">
              <w:rPr>
                <w:rFonts w:ascii="Arial" w:hAnsi="Arial" w:cs="Arial"/>
              </w:rPr>
              <w:t>kappaB</w:t>
            </w:r>
            <w:proofErr w:type="spellEnd"/>
            <w:r w:rsidRPr="00750823">
              <w:rPr>
                <w:rFonts w:ascii="Arial" w:hAnsi="Arial" w:cs="Arial"/>
              </w:rPr>
              <w:t xml:space="preserve"> kinase/NF-</w:t>
            </w:r>
            <w:proofErr w:type="spellStart"/>
            <w:r w:rsidRPr="00750823">
              <w:rPr>
                <w:rFonts w:ascii="Arial" w:hAnsi="Arial" w:cs="Arial"/>
              </w:rPr>
              <w:t>kappaB</w:t>
            </w:r>
            <w:proofErr w:type="spellEnd"/>
            <w:r w:rsidRPr="00750823">
              <w:rPr>
                <w:rFonts w:ascii="Arial" w:hAnsi="Arial" w:cs="Arial"/>
              </w:rPr>
              <w:t xml:space="preserve"> signalin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15DF97" w14:textId="78B51D6E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6.57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2F6798" w14:textId="5619CA70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9</w:t>
            </w:r>
          </w:p>
        </w:tc>
      </w:tr>
      <w:tr w:rsidR="00716663" w:rsidRPr="00750823" w14:paraId="43278110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94A1E3" w14:textId="298BBE96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60333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2135443" w14:textId="3288CAD3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interferon-gamma-mediated signaling pathway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945D2A" w14:textId="752CC9A9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35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C6F165" w14:textId="38F5D6D0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2</w:t>
            </w:r>
          </w:p>
        </w:tc>
      </w:tr>
      <w:tr w:rsidR="00716663" w:rsidRPr="00750823" w14:paraId="1F429F7C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8F26B1" w14:textId="3E6E62B1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200011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7CC3302" w14:textId="71418C3E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gulation of cysteine-type endopeptidase activity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CDC458" w14:textId="2CBD7C43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4.20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F23E09" w14:textId="65E94BEE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7</w:t>
            </w:r>
          </w:p>
        </w:tc>
      </w:tr>
      <w:tr w:rsidR="00716663" w:rsidRPr="00750823" w14:paraId="028241AB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9ED2512" w14:textId="73AA7178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09615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79B41940" w14:textId="018CF34F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sponse to viru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3993CE" w14:textId="615E0894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04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E7FA82" w14:textId="69F9F7AB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9</w:t>
            </w:r>
          </w:p>
        </w:tc>
      </w:tr>
      <w:tr w:rsidR="00716663" w:rsidRPr="00750823" w14:paraId="549A0EC6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A1DFB16" w14:textId="01EEA2E1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42119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B365D26" w14:textId="2D96A57C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neutrophil activa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A069B2" w14:textId="055568ED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64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3CB46" w14:textId="3D851091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23</w:t>
            </w:r>
          </w:p>
        </w:tc>
      </w:tr>
      <w:tr w:rsidR="00716663" w:rsidRPr="00750823" w14:paraId="38511C3E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35B3AC" w14:textId="707A4D41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0223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683A9CFB" w14:textId="3C83BA88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sponse to molecule of bacterial origi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BA53EAC" w14:textId="7A25F661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91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621F20" w14:textId="11A47CA1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9</w:t>
            </w:r>
          </w:p>
        </w:tc>
      </w:tr>
      <w:tr w:rsidR="00716663" w:rsidRPr="00750823" w14:paraId="1C24D643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B535B1" w14:textId="5D570489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43312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4D97F7F" w14:textId="6E4C4FCC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neutrophil degranula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FD0DD2" w14:textId="0461DA79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4.1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7ED3C" w14:textId="3F2AFAA8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22</w:t>
            </w:r>
          </w:p>
        </w:tc>
      </w:tr>
      <w:tr w:rsidR="00716663" w:rsidRPr="00750823" w14:paraId="717470D6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C3C9C69" w14:textId="6F5DA2EB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02283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C493A57" w14:textId="505D7C43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neutrophil activation involved in immune respons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4FFF69" w14:textId="5C6A6DDE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4.2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0636E4" w14:textId="77D0A20F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22</w:t>
            </w:r>
          </w:p>
        </w:tc>
      </w:tr>
      <w:tr w:rsidR="00716663" w:rsidRPr="00750823" w14:paraId="7AAEA4BB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19C1CC" w14:textId="0F2EF159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3249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62C72EB" w14:textId="790C9EE8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sponse to lipopolysaccharid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24189F9" w14:textId="4A541173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4.75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56DED1" w14:textId="28B58CF9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8</w:t>
            </w:r>
          </w:p>
        </w:tc>
      </w:tr>
      <w:tr w:rsidR="00716663" w:rsidRPr="00750823" w14:paraId="35B154E4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8F28B9A" w14:textId="340A1182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02446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2BE25B8D" w14:textId="4DFD815D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neutrophil mediated immunity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DF0A70" w14:textId="08D82C66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5.36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A038D6" w14:textId="5DE52C47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22</w:t>
            </w:r>
          </w:p>
        </w:tc>
      </w:tr>
      <w:tr w:rsidR="00716663" w:rsidRPr="00750823" w14:paraId="4273D3DA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F127F13" w14:textId="3D000AEA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5254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3A1EA59" w14:textId="1455B343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gulation of endopeptidase activity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A82847" w14:textId="7C90AC8E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7.73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1E24B9" w14:textId="2DE36ACF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</w:tr>
      <w:tr w:rsidR="00716663" w:rsidRPr="00750823" w14:paraId="0CC38C8A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0933BC4" w14:textId="7C256DAB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4390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5B68CBC8" w14:textId="1BCAD927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negative regulation of multi-organism proces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5EA1FA" w14:textId="7BA5462E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8.3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8EA5B" w14:textId="7E5EC005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3</w:t>
            </w:r>
          </w:p>
        </w:tc>
      </w:tr>
      <w:tr w:rsidR="00716663" w:rsidRPr="00750823" w14:paraId="6531C06C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F337C4" w14:textId="232446A9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5160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41AF256E" w14:textId="2E959940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defense response to viru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73BD4E2" w14:textId="399102B9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8.7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2DFD5" w14:textId="63FF0504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5</w:t>
            </w:r>
          </w:p>
        </w:tc>
      </w:tr>
      <w:tr w:rsidR="00716663" w:rsidRPr="00750823" w14:paraId="00004295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AFEB77" w14:textId="39445B91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30217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37E91437" w14:textId="71E0839D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T cell differentiation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B94F9C" w14:textId="3C51C9C9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9.18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2FCE0A" w14:textId="742C5514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5</w:t>
            </w:r>
          </w:p>
        </w:tc>
      </w:tr>
      <w:tr w:rsidR="00716663" w:rsidRPr="00750823" w14:paraId="6B5D33C9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0705CD" w14:textId="6C6BA626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43281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197661BE" w14:textId="4812B68C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gulation of cysteine-type endopeptidase activity involved in apoptotic process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D90763C" w14:textId="0CB4AF70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47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14CF2F" w14:textId="296FAEC3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4</w:t>
            </w:r>
          </w:p>
        </w:tc>
      </w:tr>
      <w:tr w:rsidR="00716663" w:rsidRPr="00750823" w14:paraId="749F3420" w14:textId="77777777" w:rsidTr="00716663">
        <w:trPr>
          <w:trHeight w:val="285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988D91" w14:textId="273DEDC1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GO:0045088</w:t>
            </w:r>
          </w:p>
        </w:tc>
        <w:tc>
          <w:tcPr>
            <w:tcW w:w="4536" w:type="dxa"/>
            <w:shd w:val="clear" w:color="auto" w:fill="auto"/>
            <w:noWrap/>
            <w:hideMark/>
          </w:tcPr>
          <w:p w14:paraId="047BF515" w14:textId="2EB05AEA" w:rsidR="00716663" w:rsidRPr="00750823" w:rsidRDefault="00716663" w:rsidP="008A334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hAnsi="Arial" w:cs="Arial"/>
              </w:rPr>
              <w:t>regulation of innate immune response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75CE6B" w14:textId="44EE33AE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1.51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7CA3A8" w14:textId="052A396E" w:rsidR="00716663" w:rsidRPr="00750823" w:rsidRDefault="00716663" w:rsidP="0071666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50823"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</w:tr>
    </w:tbl>
    <w:p w14:paraId="1A9FB680" w14:textId="77777777" w:rsidR="00022948" w:rsidRPr="00977A81" w:rsidRDefault="00022948" w:rsidP="00366612">
      <w:pPr>
        <w:rPr>
          <w:rFonts w:ascii="Times New Roman" w:hAnsi="Times New Roman" w:cs="Times New Roman"/>
          <w:color w:val="000000" w:themeColor="text1"/>
        </w:rPr>
      </w:pPr>
    </w:p>
    <w:sectPr w:rsidR="00022948" w:rsidRPr="00977A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C9A6F" w14:textId="77777777" w:rsidR="003C4823" w:rsidRDefault="003C4823" w:rsidP="00B761A7">
      <w:r>
        <w:separator/>
      </w:r>
    </w:p>
  </w:endnote>
  <w:endnote w:type="continuationSeparator" w:id="0">
    <w:p w14:paraId="26F010CE" w14:textId="77777777" w:rsidR="003C4823" w:rsidRDefault="003C4823" w:rsidP="00B76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0B61C" w14:textId="77777777" w:rsidR="003C4823" w:rsidRDefault="003C4823" w:rsidP="00B761A7">
      <w:r>
        <w:separator/>
      </w:r>
    </w:p>
  </w:footnote>
  <w:footnote w:type="continuationSeparator" w:id="0">
    <w:p w14:paraId="25DE7F77" w14:textId="77777777" w:rsidR="003C4823" w:rsidRDefault="003C4823" w:rsidP="00B76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8E8"/>
    <w:rsid w:val="00022948"/>
    <w:rsid w:val="00066A39"/>
    <w:rsid w:val="0030065B"/>
    <w:rsid w:val="00366612"/>
    <w:rsid w:val="003A31A9"/>
    <w:rsid w:val="003C4823"/>
    <w:rsid w:val="00413465"/>
    <w:rsid w:val="006B6AE1"/>
    <w:rsid w:val="00716663"/>
    <w:rsid w:val="00750823"/>
    <w:rsid w:val="00833052"/>
    <w:rsid w:val="008A3342"/>
    <w:rsid w:val="008E5FF2"/>
    <w:rsid w:val="00977A81"/>
    <w:rsid w:val="009938E8"/>
    <w:rsid w:val="00AE0D3C"/>
    <w:rsid w:val="00B761A7"/>
    <w:rsid w:val="00C83FEC"/>
    <w:rsid w:val="00F42079"/>
    <w:rsid w:val="00F9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809D2"/>
  <w15:chartTrackingRefBased/>
  <w15:docId w15:val="{2DC76FA1-F792-4E20-90AC-8F091AEC7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6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6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61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6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6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8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doc</dc:creator>
  <cp:keywords/>
  <dc:description/>
  <cp:lastModifiedBy>徐 可</cp:lastModifiedBy>
  <cp:revision>11</cp:revision>
  <dcterms:created xsi:type="dcterms:W3CDTF">2020-05-12T23:56:00Z</dcterms:created>
  <dcterms:modified xsi:type="dcterms:W3CDTF">2021-01-07T12:07:00Z</dcterms:modified>
</cp:coreProperties>
</file>